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635C" w14:textId="77777777" w:rsidR="00AA556F" w:rsidRDefault="00757D0E" w:rsidP="00757D0E">
      <w:pPr>
        <w:spacing w:after="120"/>
        <w:rPr>
          <w:rFonts w:asciiTheme="majorBidi" w:hAnsiTheme="majorBidi" w:cstheme="majorBidi"/>
          <w:b/>
          <w:bCs/>
        </w:rPr>
      </w:pPr>
      <w:bookmarkStart w:id="0" w:name="_Hlk84363355"/>
      <w:bookmarkStart w:id="1" w:name="_Hlk84370097"/>
      <w:r>
        <w:rPr>
          <w:rFonts w:asciiTheme="majorBidi" w:hAnsiTheme="majorBidi" w:cstheme="majorBidi"/>
          <w:b/>
          <w:bCs/>
        </w:rPr>
        <w:t>S</w:t>
      </w:r>
      <w:r w:rsidRPr="00EF5A8D">
        <w:rPr>
          <w:rFonts w:asciiTheme="majorBidi" w:hAnsiTheme="majorBidi" w:cstheme="majorBidi"/>
          <w:b/>
          <w:bCs/>
        </w:rPr>
        <w:t>upplementary file, Appendix</w:t>
      </w:r>
      <w:r>
        <w:rPr>
          <w:rFonts w:asciiTheme="majorBidi" w:hAnsiTheme="majorBidi" w:cstheme="majorBidi"/>
          <w:b/>
          <w:bCs/>
        </w:rPr>
        <w:t xml:space="preserve"> 1. </w:t>
      </w:r>
    </w:p>
    <w:p w14:paraId="5E7C9F4E" w14:textId="46B0C91E" w:rsidR="00757D0E" w:rsidRPr="00592BC5" w:rsidRDefault="00757D0E" w:rsidP="00757D0E">
      <w:pPr>
        <w:spacing w:after="1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U</w:t>
      </w:r>
      <w:r w:rsidRPr="001D6906">
        <w:rPr>
          <w:rFonts w:asciiTheme="majorBidi" w:hAnsiTheme="majorBidi" w:cstheme="majorBidi"/>
        </w:rPr>
        <w:t>nivariate</w:t>
      </w:r>
      <w:r>
        <w:rPr>
          <w:rFonts w:asciiTheme="majorBidi" w:hAnsiTheme="majorBidi" w:cstheme="majorBidi"/>
        </w:rPr>
        <w:t xml:space="preserve"> predictors of in-hospital mortality following injury by different variables</w:t>
      </w:r>
    </w:p>
    <w:tbl>
      <w:tblPr>
        <w:tblStyle w:val="TableGrid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551"/>
        <w:gridCol w:w="2552"/>
      </w:tblGrid>
      <w:tr w:rsidR="00757D0E" w:rsidRPr="00614315" w14:paraId="1C46E9EC" w14:textId="77777777" w:rsidTr="00ED10A9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DF86779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A67BA0" w14:textId="77777777" w:rsidR="00757D0E" w:rsidRPr="00614315" w:rsidRDefault="00757D0E" w:rsidP="00ED10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-restrictions</w:t>
            </w:r>
          </w:p>
          <w:p w14:paraId="26E18DE8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iod 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60DBC99" w14:textId="77777777" w:rsidR="00757D0E" w:rsidRPr="00614315" w:rsidRDefault="00757D0E" w:rsidP="00ED10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fter easing restrictions</w:t>
            </w:r>
          </w:p>
          <w:p w14:paraId="4808FFB7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iod 3</w:t>
            </w:r>
          </w:p>
        </w:tc>
      </w:tr>
      <w:tr w:rsidR="00757D0E" w:rsidRPr="00614315" w14:paraId="765F8398" w14:textId="77777777" w:rsidTr="00ED10A9">
        <w:tc>
          <w:tcPr>
            <w:tcW w:w="3545" w:type="dxa"/>
            <w:vMerge w:val="restart"/>
            <w:tcBorders>
              <w:bottom w:val="single" w:sz="4" w:space="0" w:color="auto"/>
            </w:tcBorders>
          </w:tcPr>
          <w:p w14:paraId="6788BF6D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424976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D05BD4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</w:tr>
      <w:tr w:rsidR="00757D0E" w:rsidRPr="00614315" w14:paraId="02C9B5AB" w14:textId="77777777" w:rsidTr="00ED10A9">
        <w:tc>
          <w:tcPr>
            <w:tcW w:w="3545" w:type="dxa"/>
            <w:vMerge/>
            <w:tcBorders>
              <w:bottom w:val="single" w:sz="4" w:space="0" w:color="auto"/>
            </w:tcBorders>
          </w:tcPr>
          <w:p w14:paraId="4948452C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9272A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OR (95% CI) </w:t>
            </w:r>
            <w:r w:rsidRPr="006143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44C64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OR (95% CI) </w:t>
            </w:r>
            <w:r w:rsidRPr="0061431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  <w:p w14:paraId="3676B34F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57D0E" w:rsidRPr="00614315" w14:paraId="6A00E3A0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0F4B1E0B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  <w:p w14:paraId="4FCC32F6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>0–14</w:t>
            </w:r>
          </w:p>
          <w:p w14:paraId="67CBE33A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15–29 </w:t>
            </w:r>
          </w:p>
          <w:p w14:paraId="13D91C70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30–44 </w:t>
            </w:r>
          </w:p>
          <w:p w14:paraId="0B24AB8A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45–59 </w:t>
            </w:r>
          </w:p>
          <w:p w14:paraId="18D57F1D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A34EE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7 (0.88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2.63) 0.11</w:t>
            </w:r>
          </w:p>
          <w:p w14:paraId="584D6D8B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61 (0.40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0.91) 0.02</w:t>
            </w:r>
          </w:p>
          <w:p w14:paraId="2D705A98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5 (0.53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1.31) 0.47</w:t>
            </w:r>
          </w:p>
          <w:p w14:paraId="4A503EAD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36 (0.77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2.26) 0.25</w:t>
            </w:r>
          </w:p>
          <w:p w14:paraId="03815B4D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>1.88 (1.06 – 3.12) 0.0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85465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23 (0.61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2.24) 0.52</w:t>
            </w:r>
          </w:p>
          <w:p w14:paraId="32EA5BBE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9 (0.59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1.31) 0.55</w:t>
            </w:r>
          </w:p>
          <w:p w14:paraId="63CE529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7 (0.57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1.30) 0.51</w:t>
            </w:r>
          </w:p>
          <w:p w14:paraId="7D42C756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63 (0.30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1.16) 0.17</w:t>
            </w:r>
          </w:p>
          <w:p w14:paraId="05E62AB4" w14:textId="2983A316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hAnsiTheme="majorBidi" w:cstheme="majorBidi"/>
                <w:sz w:val="20"/>
                <w:szCs w:val="20"/>
              </w:rPr>
              <w:t xml:space="preserve">2.14 (1.26 – 3.47) </w:t>
            </w:r>
            <w:r w:rsidR="00561570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5615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57D0E" w:rsidRPr="00614315" w14:paraId="0C37F893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3F295FB8" w14:textId="77777777" w:rsidR="00757D0E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Gender </w:t>
            </w:r>
          </w:p>
          <w:p w14:paraId="3149F395" w14:textId="77777777" w:rsidR="00757D0E" w:rsidRDefault="00757D0E" w:rsidP="00ED10A9">
            <w:pPr>
              <w:spacing w:line="276" w:lineRule="auto"/>
              <w:ind w:firstLine="28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le </w:t>
            </w:r>
          </w:p>
          <w:p w14:paraId="7D125785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47297" w14:textId="0486F5D5" w:rsidR="00757D0E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3 (0.63 – 1.77) 0.91</w:t>
            </w:r>
          </w:p>
          <w:p w14:paraId="7C9CECA2" w14:textId="2950317B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7 (0.56 – 1.58) 0.9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F04A1" w14:textId="3A144694" w:rsidR="00757D0E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0 (0.56 – 1.54) 0.69</w:t>
            </w:r>
          </w:p>
          <w:p w14:paraId="45D15F0B" w14:textId="36E46F76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10 (0.65 – 1.79) 0.69</w:t>
            </w:r>
          </w:p>
        </w:tc>
      </w:tr>
      <w:tr w:rsidR="00757D0E" w:rsidRPr="00614315" w14:paraId="6CDF77DB" w14:textId="77777777" w:rsidTr="00ED10A9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5A47CF21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ysiological assessment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FE219E1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70078E00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57D0E" w:rsidRPr="00614315" w14:paraId="31372D02" w14:textId="77777777" w:rsidTr="00ED10A9">
        <w:tc>
          <w:tcPr>
            <w:tcW w:w="3545" w:type="dxa"/>
            <w:vAlign w:val="bottom"/>
          </w:tcPr>
          <w:p w14:paraId="5405EF17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Pulse/heart rate at scene</w:t>
            </w:r>
          </w:p>
        </w:tc>
        <w:tc>
          <w:tcPr>
            <w:tcW w:w="2551" w:type="dxa"/>
            <w:vAlign w:val="bottom"/>
          </w:tcPr>
          <w:p w14:paraId="02B219CE" w14:textId="5ACDEED4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2 (0.9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3) 0.03</w:t>
            </w:r>
          </w:p>
        </w:tc>
        <w:tc>
          <w:tcPr>
            <w:tcW w:w="2552" w:type="dxa"/>
            <w:vAlign w:val="bottom"/>
          </w:tcPr>
          <w:p w14:paraId="05949C27" w14:textId="7494D795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2 (0.9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4) 0.10</w:t>
            </w:r>
          </w:p>
        </w:tc>
      </w:tr>
      <w:tr w:rsidR="00757D0E" w:rsidRPr="00614315" w14:paraId="49981A6E" w14:textId="77777777" w:rsidTr="00ED10A9">
        <w:tc>
          <w:tcPr>
            <w:tcW w:w="3545" w:type="dxa"/>
            <w:vAlign w:val="bottom"/>
          </w:tcPr>
          <w:p w14:paraId="2CC66FF9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ED systolic BP</w:t>
            </w:r>
          </w:p>
        </w:tc>
        <w:tc>
          <w:tcPr>
            <w:tcW w:w="2551" w:type="dxa"/>
            <w:vAlign w:val="bottom"/>
          </w:tcPr>
          <w:p w14:paraId="53C26E46" w14:textId="1DB5997C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98 (0.96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98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650D4836" w14:textId="0D1F678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99 (0.9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0) 0.07</w:t>
            </w:r>
          </w:p>
        </w:tc>
      </w:tr>
      <w:tr w:rsidR="00757D0E" w:rsidRPr="00614315" w14:paraId="1F0FD9C2" w14:textId="77777777" w:rsidTr="00ED10A9">
        <w:tc>
          <w:tcPr>
            <w:tcW w:w="3545" w:type="dxa"/>
            <w:vAlign w:val="bottom"/>
          </w:tcPr>
          <w:p w14:paraId="6B3ACD7E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ED pulse/heart rate</w:t>
            </w:r>
          </w:p>
        </w:tc>
        <w:tc>
          <w:tcPr>
            <w:tcW w:w="2551" w:type="dxa"/>
            <w:vAlign w:val="bottom"/>
          </w:tcPr>
          <w:p w14:paraId="49EA4B51" w14:textId="07C7F95A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2 (1.0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3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3C5835AC" w14:textId="08D3EF14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2 (1.0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2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5E5EB030" w14:textId="77777777" w:rsidTr="00ED10A9">
        <w:tc>
          <w:tcPr>
            <w:tcW w:w="3545" w:type="dxa"/>
            <w:vAlign w:val="bottom"/>
          </w:tcPr>
          <w:p w14:paraId="3E21ABE3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ED respiration rate</w:t>
            </w:r>
          </w:p>
        </w:tc>
        <w:tc>
          <w:tcPr>
            <w:tcW w:w="2551" w:type="dxa"/>
            <w:vAlign w:val="bottom"/>
          </w:tcPr>
          <w:p w14:paraId="2CCBF716" w14:textId="7BD72589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9 (1.04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14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27D2D5BE" w14:textId="458792D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12 (1.06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17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2359D80B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719A1D4B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Respiratory Assistance require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062A9C0" w14:textId="53A85524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06 (0.0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09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24170CFC" w14:textId="7D19A50F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05 (0.0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07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50695E51" w14:textId="77777777" w:rsidTr="00ED10A9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48C1F630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ype of injury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40E6142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6B6084D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57D0E" w:rsidRPr="00614315" w14:paraId="6AFBAFA6" w14:textId="77777777" w:rsidTr="00ED10A9">
        <w:tc>
          <w:tcPr>
            <w:tcW w:w="3545" w:type="dxa"/>
            <w:vAlign w:val="bottom"/>
          </w:tcPr>
          <w:p w14:paraId="75543C4A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Head</w:t>
            </w:r>
          </w:p>
        </w:tc>
        <w:tc>
          <w:tcPr>
            <w:tcW w:w="2551" w:type="dxa"/>
            <w:vAlign w:val="bottom"/>
          </w:tcPr>
          <w:p w14:paraId="3B99CE2E" w14:textId="0210A576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53 (3.08 6.71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168798C0" w14:textId="5BDE37E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92 (1.9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27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53731431" w14:textId="77777777" w:rsidTr="00ED10A9">
        <w:tc>
          <w:tcPr>
            <w:tcW w:w="3545" w:type="dxa"/>
            <w:vAlign w:val="bottom"/>
          </w:tcPr>
          <w:p w14:paraId="548E7275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Neck</w:t>
            </w:r>
          </w:p>
        </w:tc>
        <w:tc>
          <w:tcPr>
            <w:tcW w:w="2551" w:type="dxa"/>
            <w:vAlign w:val="bottom"/>
          </w:tcPr>
          <w:p w14:paraId="77C9D5C8" w14:textId="5211705E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6.03 (1.6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6.93) 0.01</w:t>
            </w:r>
          </w:p>
        </w:tc>
        <w:tc>
          <w:tcPr>
            <w:tcW w:w="2552" w:type="dxa"/>
            <w:vAlign w:val="bottom"/>
          </w:tcPr>
          <w:p w14:paraId="151B4D59" w14:textId="77141BC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63 (0.0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8.37) 0.64</w:t>
            </w:r>
          </w:p>
        </w:tc>
      </w:tr>
      <w:tr w:rsidR="00757D0E" w:rsidRPr="00614315" w14:paraId="327E1BC4" w14:textId="77777777" w:rsidTr="00ED10A9">
        <w:tc>
          <w:tcPr>
            <w:tcW w:w="3545" w:type="dxa"/>
            <w:vAlign w:val="bottom"/>
          </w:tcPr>
          <w:p w14:paraId="00DA72DF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Thorax</w:t>
            </w:r>
          </w:p>
        </w:tc>
        <w:tc>
          <w:tcPr>
            <w:tcW w:w="2551" w:type="dxa"/>
            <w:vAlign w:val="bottom"/>
          </w:tcPr>
          <w:p w14:paraId="57758B09" w14:textId="2ECEE419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3.93 (2.6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77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5363B0AF" w14:textId="597B2A63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65 (1.7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88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0906292A" w14:textId="77777777" w:rsidTr="00ED10A9">
        <w:tc>
          <w:tcPr>
            <w:tcW w:w="3545" w:type="dxa"/>
            <w:vAlign w:val="bottom"/>
          </w:tcPr>
          <w:p w14:paraId="2AFC0126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Abdomen and pelvic</w:t>
            </w:r>
          </w:p>
        </w:tc>
        <w:tc>
          <w:tcPr>
            <w:tcW w:w="2551" w:type="dxa"/>
            <w:vAlign w:val="bottom"/>
          </w:tcPr>
          <w:p w14:paraId="20C4EB91" w14:textId="1FF5ABDC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3.85 (2.44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91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3D8DEE92" w14:textId="65160AAE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2 (0.4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89) 0.94</w:t>
            </w:r>
          </w:p>
        </w:tc>
      </w:tr>
      <w:tr w:rsidR="00757D0E" w:rsidRPr="00614315" w14:paraId="75F61674" w14:textId="77777777" w:rsidTr="00ED10A9">
        <w:tc>
          <w:tcPr>
            <w:tcW w:w="3545" w:type="dxa"/>
            <w:vAlign w:val="bottom"/>
          </w:tcPr>
          <w:p w14:paraId="4C65E6BB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Upper extremities</w:t>
            </w:r>
          </w:p>
        </w:tc>
        <w:tc>
          <w:tcPr>
            <w:tcW w:w="2551" w:type="dxa"/>
            <w:vAlign w:val="bottom"/>
          </w:tcPr>
          <w:p w14:paraId="7C516FCB" w14:textId="27AFD7C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85 (0.5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30) 0.48</w:t>
            </w:r>
          </w:p>
        </w:tc>
        <w:tc>
          <w:tcPr>
            <w:tcW w:w="2552" w:type="dxa"/>
            <w:vAlign w:val="bottom"/>
          </w:tcPr>
          <w:p w14:paraId="5B3AB31C" w14:textId="19A49293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58 (0.3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94) 0.03</w:t>
            </w:r>
          </w:p>
        </w:tc>
      </w:tr>
      <w:tr w:rsidR="00757D0E" w:rsidRPr="00614315" w14:paraId="4AA99BFE" w14:textId="77777777" w:rsidTr="00ED10A9">
        <w:tc>
          <w:tcPr>
            <w:tcW w:w="3545" w:type="dxa"/>
            <w:vAlign w:val="bottom"/>
          </w:tcPr>
          <w:p w14:paraId="7CC865CF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Lower extremities</w:t>
            </w:r>
          </w:p>
        </w:tc>
        <w:tc>
          <w:tcPr>
            <w:tcW w:w="2551" w:type="dxa"/>
            <w:vAlign w:val="bottom"/>
          </w:tcPr>
          <w:p w14:paraId="2EF6B834" w14:textId="465E38A4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88 (0.5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28) 0.50</w:t>
            </w:r>
          </w:p>
        </w:tc>
        <w:tc>
          <w:tcPr>
            <w:tcW w:w="2552" w:type="dxa"/>
            <w:vAlign w:val="bottom"/>
          </w:tcPr>
          <w:p w14:paraId="4A055C10" w14:textId="79ED1CE0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44 (0.2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66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5FF9CEEA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67D2325E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Other trau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5E32ADA" w14:textId="1CE2DDA8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3.39 (2.04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40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76EF937B" w14:textId="5997D151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5.00 (3.1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68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1464A51D" w14:textId="77777777" w:rsidTr="00ED10A9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3E351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jury tim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45B04" w14:textId="04DFE863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51 (0.85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75) 0.1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471F4" w14:textId="3045E7F1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79 (1.0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3.25) 0.04</w:t>
            </w:r>
          </w:p>
        </w:tc>
      </w:tr>
      <w:tr w:rsidR="00757D0E" w:rsidRPr="00614315" w14:paraId="2BF26E94" w14:textId="77777777" w:rsidTr="00ED10A9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741F0C98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Mechanism of injur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63312DC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506774A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57D0E" w:rsidRPr="00614315" w14:paraId="7A97E178" w14:textId="77777777" w:rsidTr="00ED10A9">
        <w:tc>
          <w:tcPr>
            <w:tcW w:w="3545" w:type="dxa"/>
            <w:vAlign w:val="bottom"/>
          </w:tcPr>
          <w:p w14:paraId="0E88E3AF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oad trauma </w:t>
            </w:r>
          </w:p>
        </w:tc>
        <w:tc>
          <w:tcPr>
            <w:tcW w:w="2551" w:type="dxa"/>
            <w:vAlign w:val="bottom"/>
          </w:tcPr>
          <w:p w14:paraId="349361BA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9 (0.75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 1.60) 0.66</w:t>
            </w:r>
          </w:p>
        </w:tc>
        <w:tc>
          <w:tcPr>
            <w:tcW w:w="2552" w:type="dxa"/>
            <w:vAlign w:val="bottom"/>
          </w:tcPr>
          <w:p w14:paraId="1518FC68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73 (0.49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.07) 0.11</w:t>
            </w:r>
          </w:p>
        </w:tc>
      </w:tr>
      <w:tr w:rsidR="00757D0E" w:rsidRPr="00614315" w14:paraId="6D06829D" w14:textId="77777777" w:rsidTr="00ED10A9">
        <w:tc>
          <w:tcPr>
            <w:tcW w:w="3545" w:type="dxa"/>
            <w:vAlign w:val="bottom"/>
          </w:tcPr>
          <w:p w14:paraId="2FB1A192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Fall</w:t>
            </w:r>
          </w:p>
        </w:tc>
        <w:tc>
          <w:tcPr>
            <w:tcW w:w="2551" w:type="dxa"/>
            <w:vAlign w:val="bottom"/>
          </w:tcPr>
          <w:p w14:paraId="4C9023F2" w14:textId="3C41EE03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51 (0.3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0) </w:t>
            </w:r>
            <w:r w:rsidR="00561570" w:rsidRPr="0061431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  <w:r w:rsidR="0056157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50BFE6CF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56 (0.34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86) 0.011</w:t>
            </w:r>
          </w:p>
        </w:tc>
      </w:tr>
      <w:tr w:rsidR="00757D0E" w:rsidRPr="00614315" w14:paraId="203177EB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2DCDC50F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Bur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A0DAC63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4.78 (2.80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82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99B26F0" w14:textId="4854BCA2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6.32 (4.04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.70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683BCDCB" w14:textId="77777777" w:rsidTr="00ED10A9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24D224BA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Mode of arriva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CD7A972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88C44E4" w14:textId="7777777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57D0E" w:rsidRPr="00614315" w14:paraId="00701D5D" w14:textId="77777777" w:rsidTr="00ED10A9">
        <w:tc>
          <w:tcPr>
            <w:tcW w:w="3545" w:type="dxa"/>
            <w:vAlign w:val="bottom"/>
          </w:tcPr>
          <w:p w14:paraId="5952E552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By Government Ambulance</w:t>
            </w:r>
          </w:p>
        </w:tc>
        <w:tc>
          <w:tcPr>
            <w:tcW w:w="2551" w:type="dxa"/>
            <w:vAlign w:val="bottom"/>
          </w:tcPr>
          <w:p w14:paraId="5C346F4D" w14:textId="783DE7A8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3.4 (2.2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09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629EC81E" w14:textId="75D580FE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77 (1.87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13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1FEA1F2C" w14:textId="77777777" w:rsidTr="00ED10A9">
        <w:tc>
          <w:tcPr>
            <w:tcW w:w="3545" w:type="dxa"/>
            <w:vAlign w:val="bottom"/>
          </w:tcPr>
          <w:p w14:paraId="682332ED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By Private ambulance</w:t>
            </w:r>
          </w:p>
        </w:tc>
        <w:tc>
          <w:tcPr>
            <w:tcW w:w="2551" w:type="dxa"/>
            <w:vAlign w:val="bottom"/>
          </w:tcPr>
          <w:p w14:paraId="2965AC81" w14:textId="4176739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62 (0.9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5.77) 0.02</w:t>
            </w:r>
          </w:p>
        </w:tc>
        <w:tc>
          <w:tcPr>
            <w:tcW w:w="2552" w:type="dxa"/>
            <w:vAlign w:val="bottom"/>
          </w:tcPr>
          <w:p w14:paraId="3C97A036" w14:textId="1AC290EE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7 (0.6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7.95) 0.11</w:t>
            </w:r>
          </w:p>
        </w:tc>
      </w:tr>
      <w:tr w:rsidR="00757D0E" w:rsidRPr="00614315" w14:paraId="798C96BE" w14:textId="77777777" w:rsidTr="00ED10A9">
        <w:tc>
          <w:tcPr>
            <w:tcW w:w="3545" w:type="dxa"/>
            <w:vAlign w:val="bottom"/>
          </w:tcPr>
          <w:p w14:paraId="73BA8F82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By private or police vehicle</w:t>
            </w:r>
          </w:p>
        </w:tc>
        <w:tc>
          <w:tcPr>
            <w:tcW w:w="2551" w:type="dxa"/>
            <w:vAlign w:val="bottom"/>
          </w:tcPr>
          <w:p w14:paraId="572054BA" w14:textId="074A1E3B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15 (0.05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34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0E5F4FFF" w14:textId="2B77A917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30 (0.12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60) </w:t>
            </w:r>
            <w:r w:rsidR="00561570">
              <w:rPr>
                <w:rFonts w:asciiTheme="majorBidi" w:eastAsia="Times New Roman" w:hAnsiTheme="majorBidi" w:cstheme="majorBidi"/>
                <w:sz w:val="20"/>
                <w:szCs w:val="20"/>
              </w:rPr>
              <w:t>&lt;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  <w:r w:rsidR="0056157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757D0E" w:rsidRPr="00614315" w14:paraId="145625E7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217FDE34" w14:textId="77777777" w:rsidR="00757D0E" w:rsidRPr="00614315" w:rsidRDefault="00757D0E" w:rsidP="00ED10A9">
            <w:pPr>
              <w:spacing w:line="276" w:lineRule="auto"/>
              <w:ind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By Red Crescent ambulan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17C2903" w14:textId="1970611C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70 (0.42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10) 0.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33E33CD" w14:textId="289EB4B8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57 (0.33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92) 0.02</w:t>
            </w:r>
          </w:p>
        </w:tc>
      </w:tr>
      <w:tr w:rsidR="00757D0E" w:rsidRPr="00614315" w14:paraId="0A5B7F01" w14:textId="77777777" w:rsidTr="00ED10A9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47F8CE02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CU admission 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F03FA52" w14:textId="2DFB36C1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8.24 (5.50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.47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6A6DC3A" w14:textId="6B87B6C1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2.13 (13.96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.59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5755DDA4" w14:textId="77777777" w:rsidTr="00ED10A9">
        <w:tc>
          <w:tcPr>
            <w:tcW w:w="3545" w:type="dxa"/>
            <w:vAlign w:val="bottom"/>
          </w:tcPr>
          <w:p w14:paraId="73240C59" w14:textId="77777777" w:rsidR="00757D0E" w:rsidRPr="00614315" w:rsidRDefault="00757D0E" w:rsidP="00ED10A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Operation</w:t>
            </w:r>
          </w:p>
        </w:tc>
        <w:tc>
          <w:tcPr>
            <w:tcW w:w="2551" w:type="dxa"/>
            <w:vAlign w:val="bottom"/>
          </w:tcPr>
          <w:p w14:paraId="48FA9B02" w14:textId="2CA0C03A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8.37 (5.17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.26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51196C20" w14:textId="507B07FE" w:rsidR="00757D0E" w:rsidRPr="00614315" w:rsidRDefault="00757D0E" w:rsidP="00ED10A9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2.18 (0.8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4.55) 0.05</w:t>
            </w:r>
          </w:p>
        </w:tc>
      </w:tr>
      <w:tr w:rsidR="00757D0E" w:rsidRPr="00614315" w14:paraId="3B7D5A08" w14:textId="77777777" w:rsidTr="00ED10A9">
        <w:tc>
          <w:tcPr>
            <w:tcW w:w="3545" w:type="dxa"/>
            <w:vAlign w:val="bottom"/>
          </w:tcPr>
          <w:p w14:paraId="1424CA80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First GCS Total</w:t>
            </w:r>
          </w:p>
        </w:tc>
        <w:tc>
          <w:tcPr>
            <w:tcW w:w="2551" w:type="dxa"/>
            <w:vAlign w:val="bottom"/>
          </w:tcPr>
          <w:p w14:paraId="627955E2" w14:textId="1C3B5E63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73 (0.69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76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63E0A095" w14:textId="1AEE7B1C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75 (0.7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78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422730A6" w14:textId="77777777" w:rsidTr="00ED10A9">
        <w:tc>
          <w:tcPr>
            <w:tcW w:w="3545" w:type="dxa"/>
            <w:vAlign w:val="bottom"/>
          </w:tcPr>
          <w:p w14:paraId="52F3BFF1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Injury Severity Score ISS</w:t>
            </w:r>
          </w:p>
        </w:tc>
        <w:tc>
          <w:tcPr>
            <w:tcW w:w="2551" w:type="dxa"/>
            <w:vAlign w:val="bottom"/>
          </w:tcPr>
          <w:p w14:paraId="6C1774FD" w14:textId="73804DF3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10 (1.0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11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5AEFF217" w14:textId="49F5A0DC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9 (1.07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11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0DEA4A16" w14:textId="77777777" w:rsidTr="00ED10A9">
        <w:tc>
          <w:tcPr>
            <w:tcW w:w="3545" w:type="dxa"/>
            <w:vAlign w:val="bottom"/>
          </w:tcPr>
          <w:p w14:paraId="74823767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ength of stay in ICU </w:t>
            </w:r>
          </w:p>
        </w:tc>
        <w:tc>
          <w:tcPr>
            <w:tcW w:w="2551" w:type="dxa"/>
            <w:vAlign w:val="bottom"/>
          </w:tcPr>
          <w:p w14:paraId="42946839" w14:textId="67EFBF07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3 (1.01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4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2552" w:type="dxa"/>
            <w:vAlign w:val="bottom"/>
          </w:tcPr>
          <w:p w14:paraId="526F2BA5" w14:textId="6F2900E5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7 (1.05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8) 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</w:tr>
      <w:tr w:rsidR="00757D0E" w:rsidRPr="00614315" w14:paraId="415BDFD0" w14:textId="77777777" w:rsidTr="00ED10A9">
        <w:tc>
          <w:tcPr>
            <w:tcW w:w="3545" w:type="dxa"/>
            <w:tcBorders>
              <w:bottom w:val="single" w:sz="4" w:space="0" w:color="auto"/>
            </w:tcBorders>
            <w:vAlign w:val="bottom"/>
          </w:tcPr>
          <w:p w14:paraId="7028EC1B" w14:textId="77777777" w:rsidR="00757D0E" w:rsidRPr="00614315" w:rsidRDefault="00757D0E" w:rsidP="00ED10A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Length of hospital sta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CF6B7E6" w14:textId="4E09C5A2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0 (0.98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0) 0.5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4FF9E891" w14:textId="76D1146E" w:rsidR="00757D0E" w:rsidRPr="00614315" w:rsidRDefault="00757D0E" w:rsidP="00ED10A9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1.01 (1.00</w:t>
            </w:r>
            <w:r w:rsidRPr="00614315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2) </w:t>
            </w:r>
            <w:r w:rsidR="00561570" w:rsidRPr="0061431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Pr="00614315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</w:tr>
      <w:bookmarkEnd w:id="1"/>
    </w:tbl>
    <w:p w14:paraId="3FFAF9FE" w14:textId="7F6F36C7" w:rsidR="00540E15" w:rsidRPr="00757D0E" w:rsidRDefault="00000000" w:rsidP="00757D0E">
      <w:pPr>
        <w:spacing w:after="120"/>
        <w:rPr>
          <w:rFonts w:asciiTheme="majorBidi" w:hAnsiTheme="majorBidi" w:cstheme="majorBidi"/>
          <w:b/>
          <w:bCs/>
        </w:rPr>
      </w:pPr>
    </w:p>
    <w:sectPr w:rsidR="00540E15" w:rsidRPr="00757D0E" w:rsidSect="003C7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0E"/>
    <w:rsid w:val="00264DF7"/>
    <w:rsid w:val="002D1222"/>
    <w:rsid w:val="003C7582"/>
    <w:rsid w:val="00561570"/>
    <w:rsid w:val="006F6EC2"/>
    <w:rsid w:val="00700C07"/>
    <w:rsid w:val="00757D0E"/>
    <w:rsid w:val="009F0739"/>
    <w:rsid w:val="00AA556F"/>
    <w:rsid w:val="00B63943"/>
    <w:rsid w:val="00C035CB"/>
    <w:rsid w:val="00D93103"/>
    <w:rsid w:val="00DB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B57C"/>
  <w15:chartTrackingRefBased/>
  <w15:docId w15:val="{7727D502-77D9-4747-902D-C33A199A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afnan M Alharbi</dc:creator>
  <cp:keywords/>
  <dc:description/>
  <cp:lastModifiedBy>RAYAN ALHARBI</cp:lastModifiedBy>
  <cp:revision>3</cp:revision>
  <dcterms:created xsi:type="dcterms:W3CDTF">2022-08-13T10:38:00Z</dcterms:created>
  <dcterms:modified xsi:type="dcterms:W3CDTF">2022-12-12T05:33:00Z</dcterms:modified>
</cp:coreProperties>
</file>